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08" w:type="dxa"/>
        <w:tblInd w:w="-740" w:type="dxa"/>
        <w:tblLook w:val="04A0" w:firstRow="1" w:lastRow="0" w:firstColumn="1" w:lastColumn="0" w:noHBand="0" w:noVBand="1"/>
      </w:tblPr>
      <w:tblGrid>
        <w:gridCol w:w="3163"/>
        <w:gridCol w:w="1351"/>
        <w:gridCol w:w="1192"/>
        <w:gridCol w:w="886"/>
        <w:gridCol w:w="1354"/>
        <w:gridCol w:w="1281"/>
        <w:gridCol w:w="1281"/>
      </w:tblGrid>
      <w:tr w:rsidR="00BC480D" w:rsidRPr="0050117A" w14:paraId="589CA43C" w14:textId="77777777" w:rsidTr="00BB48FC">
        <w:trPr>
          <w:trHeight w:val="344"/>
        </w:trPr>
        <w:tc>
          <w:tcPr>
            <w:tcW w:w="7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AD3" w14:textId="77777777" w:rsidR="00BC480D" w:rsidRPr="0016340B" w:rsidRDefault="00BC480D" w:rsidP="00BB48FC">
            <w:pPr>
              <w:rPr>
                <w:rFonts w:ascii="Times New Roman" w:hAnsi="Times New Roman" w:cs="Times New Roman"/>
                <w:b/>
                <w:bCs/>
              </w:rPr>
            </w:pPr>
            <w:r w:rsidRPr="001634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ppendix C: Multiple Logistic Regression of Factors Associated with OHI Use </w:t>
            </w:r>
            <w:r w:rsidRPr="0016340B">
              <w:rPr>
                <w:rFonts w:ascii="Times New Roman" w:hAnsi="Times New Roman" w:cs="Times New Roman"/>
                <w:b/>
                <w:bCs/>
              </w:rPr>
              <w:t>(TO BE PUBLISHED ONLINE AS SUPPLEMENTARY APPENDIX)</w:t>
            </w:r>
          </w:p>
          <w:p w14:paraId="66193728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065F6CF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5804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BD3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480D" w:rsidRPr="0050117A" w14:paraId="5D6198BB" w14:textId="77777777" w:rsidTr="00BB48FC">
        <w:trPr>
          <w:trHeight w:val="344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FAF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AA56E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ssive OHI use</w:t>
            </w:r>
          </w:p>
        </w:tc>
        <w:tc>
          <w:tcPr>
            <w:tcW w:w="39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D4BCF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eractive OHI Use</w:t>
            </w:r>
          </w:p>
        </w:tc>
      </w:tr>
      <w:tr w:rsidR="00BC480D" w:rsidRPr="0050117A" w14:paraId="166F5BEF" w14:textId="77777777" w:rsidTr="00BB48FC">
        <w:trPr>
          <w:trHeight w:val="344"/>
        </w:trPr>
        <w:tc>
          <w:tcPr>
            <w:tcW w:w="3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31B4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aracteristic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6BD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dds Ratio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838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7C89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770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dds Rati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CD0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7CFE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BC480D" w:rsidRPr="0050117A" w14:paraId="000D64FE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AE33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ntinuity Care Access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B43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8C1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DBCE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910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B2B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0724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2EB8760C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0B2A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USPC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82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82A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A38C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48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E6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45D3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362EB369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823F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SPC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D9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3EC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5 - 3.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9835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E1B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00B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 - 0.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CBD1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C480D" w:rsidRPr="0050117A" w14:paraId="17911D31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276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(years)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F0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6D7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B44B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0BD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57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9460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12A9E53D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AC2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-35 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2A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AD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795D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05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C6A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0618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02B309A2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1860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-49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CBB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8E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3 - 1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95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72</w:t>
            </w:r>
          </w:p>
        </w:tc>
        <w:tc>
          <w:tcPr>
            <w:tcW w:w="1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C4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A4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 - 1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8F09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0</w:t>
            </w:r>
          </w:p>
        </w:tc>
      </w:tr>
      <w:tr w:rsidR="00BC480D" w:rsidRPr="0050117A" w14:paraId="2CB7DC7F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3C7B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 least 50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101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8F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3 - 2.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8D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02</w:t>
            </w:r>
          </w:p>
        </w:tc>
        <w:tc>
          <w:tcPr>
            <w:tcW w:w="1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D2B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59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7 - 0.3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C37D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C480D" w:rsidRPr="0050117A" w14:paraId="05490407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CB5C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D0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D64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696D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A2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E0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23C8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6D61E1BC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31E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F70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1F1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9654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B15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6C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82AE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35341C73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EDFE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White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D7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13B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 - 1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12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3</w:t>
            </w:r>
          </w:p>
        </w:tc>
        <w:tc>
          <w:tcPr>
            <w:tcW w:w="1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A8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A64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 - 0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A21E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37</w:t>
            </w:r>
          </w:p>
        </w:tc>
      </w:tr>
      <w:tr w:rsidR="00BC480D" w:rsidRPr="0050117A" w14:paraId="5F80B1EB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26B8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ferred Language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A8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92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B7AE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6D3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8D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A594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4C4E6222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121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glish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2A3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50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97A9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22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065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5788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1BC08688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2EE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English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9D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68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 - 1.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2D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3</w:t>
            </w:r>
          </w:p>
        </w:tc>
        <w:tc>
          <w:tcPr>
            <w:tcW w:w="13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3C6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C2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5 - 2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D603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4</w:t>
            </w:r>
          </w:p>
        </w:tc>
      </w:tr>
      <w:tr w:rsidR="00BC480D" w:rsidRPr="0050117A" w14:paraId="64D7710C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C880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nual Household Income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01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01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C193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FE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F23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8FBF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7746B222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C149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$49,999 and under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4E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A5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C79B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49B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1A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2154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212899DA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B9C9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$50,000 to $74,999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26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F3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8 - 1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8308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25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16B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 - 1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34D4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5</w:t>
            </w:r>
          </w:p>
        </w:tc>
      </w:tr>
      <w:tr w:rsidR="00BC480D" w:rsidRPr="0050117A" w14:paraId="0378D53C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9BE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$75,000 to $99,999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B4A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C1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6 - 0.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3BE6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970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06A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 - 1.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560A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1</w:t>
            </w:r>
          </w:p>
        </w:tc>
      </w:tr>
      <w:tr w:rsidR="00BC480D" w:rsidRPr="0050117A" w14:paraId="2FC9E900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2FB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 least $100,000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C4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D17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 - 1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D243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FF2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8FF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1-1.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0138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7</w:t>
            </w:r>
          </w:p>
        </w:tc>
      </w:tr>
      <w:tr w:rsidR="00BC480D" w:rsidRPr="0050117A" w14:paraId="1365554E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7F5C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ducation Level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ED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C3F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1BF1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AAB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AA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2139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283355C0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A95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gh School or Less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074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DC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3334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F40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693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CF65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4E786055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10A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me College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31C1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79C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 - 1.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597C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173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63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 - 1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EC7E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3</w:t>
            </w:r>
          </w:p>
        </w:tc>
      </w:tr>
      <w:tr w:rsidR="00BC480D" w:rsidRPr="0050117A" w14:paraId="2A45B145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6E2C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llege or Higher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914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3C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 - 1.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F961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5AD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320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 - 1.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28E9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</w:t>
            </w:r>
          </w:p>
        </w:tc>
      </w:tr>
      <w:tr w:rsidR="00BC480D" w:rsidRPr="0050117A" w14:paraId="1AE67C83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7031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ealth Rating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F69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E0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D9C0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7C9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0E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C77A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7FD19F1C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E68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d to Poor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3D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F0C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62D0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44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31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7EE6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6DAD65D1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022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ry Good to Excellent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EA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00C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8 - 2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2822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E7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AC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 - 0.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BB6B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C480D" w:rsidRPr="0050117A" w14:paraId="6A7FFFF3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CE0" w14:textId="77777777" w:rsidR="00BC480D" w:rsidRPr="0050117A" w:rsidRDefault="00BC480D" w:rsidP="00BB48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Average </w:t>
            </w:r>
            <w:proofErr w:type="spellStart"/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Literacy</w:t>
            </w:r>
            <w:proofErr w:type="spellEnd"/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Score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11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854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1070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470C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75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8389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0EB6C095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FA39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 to &lt;3    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A98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38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112E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74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8E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D788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BC480D" w:rsidRPr="0050117A" w14:paraId="24B4A719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FE2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to &lt;3.75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AD1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927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1 - 1.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6BB52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34CB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14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1 - 3.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7884D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C480D" w:rsidRPr="0050117A" w14:paraId="7936994C" w14:textId="77777777" w:rsidTr="00BB48FC">
        <w:trPr>
          <w:trHeight w:val="324"/>
        </w:trPr>
        <w:tc>
          <w:tcPr>
            <w:tcW w:w="3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3B9B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5 to &lt;4.25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74C3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34F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2 - 4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328B5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546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23E0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4 - 2.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91926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:rsidR="00BC480D" w:rsidRPr="0050117A" w14:paraId="41BE0C02" w14:textId="77777777" w:rsidTr="00BB48FC">
        <w:trPr>
          <w:trHeight w:val="344"/>
        </w:trPr>
        <w:tc>
          <w:tcPr>
            <w:tcW w:w="31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F84A" w14:textId="77777777" w:rsidR="00BC480D" w:rsidRPr="0050117A" w:rsidRDefault="00BC480D" w:rsidP="00BB48FC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5 to 5</w:t>
            </w:r>
          </w:p>
        </w:tc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F62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92F4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 - 5.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D663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3CEE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3939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6 - 2.8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E137A" w14:textId="77777777" w:rsidR="00BC480D" w:rsidRPr="0050117A" w:rsidRDefault="00BC480D" w:rsidP="00BB48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011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</w:tbl>
    <w:p w14:paraId="0468D959" w14:textId="2B24A5CF" w:rsidR="00B67F1C" w:rsidRPr="0035250C" w:rsidRDefault="00B67F1C">
      <w:pPr>
        <w:rPr>
          <w:rFonts w:ascii="Times New Roman" w:hAnsi="Times New Roman" w:cs="Times New Roman"/>
        </w:rPr>
      </w:pPr>
    </w:p>
    <w:sectPr w:rsidR="00B67F1C" w:rsidRPr="0035250C" w:rsidSect="002E64AF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94031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7BAE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1C"/>
    <w:rsid w:val="002E64AF"/>
    <w:rsid w:val="0035250C"/>
    <w:rsid w:val="00761935"/>
    <w:rsid w:val="00B67F1C"/>
    <w:rsid w:val="00BC480D"/>
    <w:rsid w:val="00D1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97B64"/>
  <w15:chartTrackingRefBased/>
  <w15:docId w15:val="{1F80FCC2-4B29-7445-B0F3-EE6AF0F3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80D"/>
  </w:style>
  <w:style w:type="paragraph" w:styleId="Heading1">
    <w:name w:val="heading 1"/>
    <w:basedOn w:val="Normal"/>
    <w:next w:val="Normal"/>
    <w:link w:val="Heading1Char"/>
    <w:uiPriority w:val="9"/>
    <w:qFormat/>
    <w:rsid w:val="00B67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F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F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F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F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F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F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F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F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F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F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F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F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F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F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F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F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F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F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F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F1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48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80D"/>
  </w:style>
  <w:style w:type="paragraph" w:styleId="Footer">
    <w:name w:val="footer"/>
    <w:basedOn w:val="Normal"/>
    <w:link w:val="FooterChar"/>
    <w:uiPriority w:val="99"/>
    <w:unhideWhenUsed/>
    <w:rsid w:val="00BC48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80D"/>
  </w:style>
  <w:style w:type="character" w:styleId="LineNumber">
    <w:name w:val="line number"/>
    <w:basedOn w:val="DefaultParagraphFont"/>
    <w:uiPriority w:val="99"/>
    <w:semiHidden/>
    <w:unhideWhenUsed/>
    <w:rsid w:val="00BC4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E35CB6-4F81-FF49-BFF2-F8A20E474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lien</dc:creator>
  <cp:keywords/>
  <dc:description/>
  <cp:lastModifiedBy>Catherine Julien</cp:lastModifiedBy>
  <cp:revision>4</cp:revision>
  <dcterms:created xsi:type="dcterms:W3CDTF">2024-10-14T23:47:00Z</dcterms:created>
  <dcterms:modified xsi:type="dcterms:W3CDTF">2024-10-14T23:49:00Z</dcterms:modified>
</cp:coreProperties>
</file>